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B2E4C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SPR</w:t>
      </w:r>
      <w:r>
        <w:rPr>
          <w:rFonts w:hint="default" w:ascii="Times New Roman" w:hAnsi="Times New Roman" w:cs="Times New Roman"/>
          <w:lang w:val="en-US" w:eastAsia="zh-CN"/>
        </w:rPr>
        <w:t xml:space="preserve"> of HIV, syphilis and </w:t>
      </w:r>
      <w:r>
        <w:rPr>
          <w:rFonts w:hint="eastAsia" w:ascii="Times New Roman" w:hAnsi="Times New Roman" w:cs="Times New Roman"/>
          <w:lang w:val="en-US" w:eastAsia="zh-CN"/>
        </w:rPr>
        <w:t>HBV infection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WCBA of</w:t>
      </w:r>
      <w:r>
        <w:rPr>
          <w:rFonts w:hint="default" w:ascii="Times New Roman" w:hAnsi="Times New Roman" w:cs="Times New Roman"/>
          <w:lang w:val="en-US" w:eastAsia="zh-CN"/>
        </w:rPr>
        <w:t xml:space="preserve"> 1990 and 2021, and average annual percentage changes from 1990 to 2021</w:t>
      </w:r>
    </w:p>
    <w:tbl>
      <w:tblPr>
        <w:tblStyle w:val="21"/>
        <w:tblW w:w="14606" w:type="dxa"/>
        <w:tblInd w:w="-3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186"/>
        <w:gridCol w:w="2894"/>
        <w:gridCol w:w="2146"/>
        <w:gridCol w:w="2814"/>
        <w:gridCol w:w="2400"/>
      </w:tblGrid>
      <w:tr w14:paraId="5503E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</w:tcPr>
          <w:p w14:paraId="35D0BC7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40" w:type="dxa"/>
            <w:gridSpan w:val="5"/>
            <w:tcBorders>
              <w:bottom w:val="single" w:color="auto" w:sz="4" w:space="0"/>
            </w:tcBorders>
            <w:shd w:val="clear" w:color="auto" w:fill="auto"/>
          </w:tcPr>
          <w:p w14:paraId="0101A04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evalence</w:t>
            </w:r>
          </w:p>
        </w:tc>
      </w:tr>
      <w:tr w14:paraId="259AC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bottom w:val="nil"/>
            </w:tcBorders>
            <w:shd w:val="clear" w:color="auto" w:fill="auto"/>
          </w:tcPr>
          <w:p w14:paraId="60593A0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0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992AB9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49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C66BB1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548C32F4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APC in ASR, (1990-2021, 95%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B0C9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4B90B38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C7B2FB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C0720E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SR (per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0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opulation)</w:t>
            </w:r>
          </w:p>
        </w:tc>
        <w:tc>
          <w:tcPr>
            <w:tcW w:w="21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91C622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FFEC29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SR (per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0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opulation)</w:t>
            </w:r>
          </w:p>
        </w:tc>
        <w:tc>
          <w:tcPr>
            <w:tcW w:w="2400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75691199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6E92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single" w:color="auto" w:sz="4" w:space="0"/>
            </w:tcBorders>
            <w:shd w:val="clear" w:color="auto" w:fill="auto"/>
          </w:tcPr>
          <w:p w14:paraId="07B1D86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IV</w:t>
            </w:r>
          </w:p>
        </w:tc>
        <w:tc>
          <w:tcPr>
            <w:tcW w:w="2186" w:type="dxa"/>
            <w:tcBorders>
              <w:top w:val="single" w:color="auto" w:sz="4" w:space="0"/>
            </w:tcBorders>
            <w:shd w:val="clear" w:color="auto" w:fill="auto"/>
          </w:tcPr>
          <w:p w14:paraId="6659621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94" w:type="dxa"/>
            <w:tcBorders>
              <w:top w:val="single" w:color="auto" w:sz="4" w:space="0"/>
            </w:tcBorders>
            <w:shd w:val="clear" w:color="auto" w:fill="auto"/>
          </w:tcPr>
          <w:p w14:paraId="6A11788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tcBorders>
              <w:top w:val="single" w:color="auto" w:sz="4" w:space="0"/>
            </w:tcBorders>
            <w:shd w:val="clear" w:color="auto" w:fill="auto"/>
          </w:tcPr>
          <w:p w14:paraId="552DC8C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14" w:type="dxa"/>
            <w:tcBorders>
              <w:top w:val="single" w:color="auto" w:sz="4" w:space="0"/>
            </w:tcBorders>
            <w:shd w:val="clear" w:color="auto" w:fill="auto"/>
          </w:tcPr>
          <w:p w14:paraId="6C8E2E1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single" w:color="auto" w:sz="4" w:space="0"/>
            </w:tcBorders>
            <w:shd w:val="clear" w:color="auto" w:fill="auto"/>
          </w:tcPr>
          <w:p w14:paraId="4A5AB54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881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BEC66B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7683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5483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96708-379648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3F32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0.9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8.39-284.1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F7C3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49787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705722-1740760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1B48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0.8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84.57-884.2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5ED7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48 to 4.2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CFDF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FCE2B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4829BE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13983D3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3C177D3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71513D1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1B94A0F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87D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29967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ow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B4DF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6798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56935-229321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913F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53.2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19.77-2102.3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3161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6970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073342-620798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3D15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3.6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82.78-2561.0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438D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41 to 1.0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A9AB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40D13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C359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6438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4339-116251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937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1.7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6.04-427.4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2FCE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5605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084547-463633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11A0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9.8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20.96-958.6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C2C2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.31 to 3.3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1EE2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4EA03A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CF34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895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4971-21571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0CF1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6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.03-47.7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234D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2496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03093-6006754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0BCA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0.2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12.73-934.6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0038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.82 to 10.7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6E08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A84E8D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A25C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85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6978-6543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7AAC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8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.43-23.7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ACCD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598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27249-736784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90E4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7.5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2.84-235.7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32D9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.00 to 7.2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5DFF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C4ACF8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igh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FE4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79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4548-25034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5F82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4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8.10-107.9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69B7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931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17336-53373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D63B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.8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9.73-200.4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2FD4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88 to 2.0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DE54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6478EE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Region 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98C8CB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42738C4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17E64F4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4AF9F70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68A223D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023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6" w:type="dxa"/>
            <w:shd w:val="clear" w:color="auto" w:fill="auto"/>
            <w:vAlign w:val="center"/>
          </w:tcPr>
          <w:p w14:paraId="1231D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032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20-1434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E1A4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89-4.4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F6D4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3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248-13690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3069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.93-38.5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72EF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.87 to 6.1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AFAE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B8C5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645F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312-1335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C2D4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.38-5.5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0FAD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31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4455-844530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B455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5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6.28-182.7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701C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.10 to 13.1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8DA9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AA68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1F76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30-170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4AE8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.42-10.0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A683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2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691-3463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27D9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5.92-145.9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3ACD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.29 to 8.7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F671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7FE8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23ED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7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057-2522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736B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.25-20.7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2BCC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72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09976-55526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4BE9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2.02-306.8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6998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.78 to 9.1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926F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D115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FD08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085-1567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A912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.22-27.4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B166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90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10504-55539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7A05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8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0.68-1152.9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5C47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.51 to 13.1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1E6C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0E85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DFB5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5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6656-7105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CF51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7.27-74.00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A1B2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3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3255-156664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685C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9.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8.29-151.4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2252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.18 to 2.3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6D55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37F1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3173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22-135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A00A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94-4.5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D5B6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525-1241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A36B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.03-47.8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7990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.31 to 7.9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1509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53EC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FCFA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13-164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1218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06-3.6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9B44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86-8220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4C66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.95-20.9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C0F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.09 to 6.4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FB9F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6" w:type="dxa"/>
            <w:shd w:val="clear" w:color="auto" w:fill="auto"/>
            <w:vAlign w:val="center"/>
          </w:tcPr>
          <w:p w14:paraId="48C47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7025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6-12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B48A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.17-8.0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C51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6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1615-3407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5F8C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4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37.31-1054.9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9E62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.54 to 18.0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3A37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41E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1379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73-86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2E0E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.51-16.0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F4B8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10-452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16E9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.35-59.3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1A43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78 to 3.9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C9F2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EF07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76F2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23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7289-21265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A847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9.54-275.3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F93F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27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7654-403564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608D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1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9.54-455.1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7A73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44 to 1.6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6839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31A5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3FEC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76-391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EE93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.35-40.4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7C0C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2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663-4224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8D76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7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6.04-250.1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1D9D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.19 to 6.4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C9D4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ED41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036F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152-13697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F362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.68-34.5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4231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75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6516-13665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BE33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.10-203.8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8259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.68 to 5.8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283D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15BF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8931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5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402-5814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A765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7.32-143.4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0E7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49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4954-341730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8F31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1.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3.83-565.2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6E9A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.02 to 4.2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4AF2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D418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E34F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997-1029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4523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.95-88.8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EFCC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9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736-4773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14EE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9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2.79-263.1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FD57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47 to 3.6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471B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C793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51B9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7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329-9379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C323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2.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64.22-1100.8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8351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5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3220-17057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E953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76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09.15-1455.5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89B6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24 to 1.6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52B3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11B6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990E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36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95299-208360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ACD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01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54.99-4976.9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AA32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286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048111-6193161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18FD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56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86.15-6665.8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B82A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80 to 1.1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4EDF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60D3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9741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79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02428-51470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74BF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57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88.30-3974.7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4FE4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314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099953-559695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53BB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688.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436.21-26058.7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F77A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.93 to 7.3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026B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9472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5B46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32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21402-62984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C515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21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74.02-1510.3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D5C4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393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132648-256220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5B6D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79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56.35-2506.2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053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79 to 2.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11B2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45DE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D81E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84-1248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8916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01-16.8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EF93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4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528-19885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5D0E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0.85-122.7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4158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.23 to 7.6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F5DC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CF23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EEB1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82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4833-36097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EE9E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74.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01.73-3095.0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A9ED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98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9184-76764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5FA9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54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65.53-2705.1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D8B8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8 to 0.02)</w:t>
            </w:r>
          </w:p>
        </w:tc>
      </w:tr>
      <w:tr w14:paraId="1BDC1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</w:tcPr>
          <w:p w14:paraId="1336EBF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yphilis</w:t>
            </w:r>
          </w:p>
        </w:tc>
        <w:tc>
          <w:tcPr>
            <w:tcW w:w="2186" w:type="dxa"/>
            <w:shd w:val="clear" w:color="auto" w:fill="auto"/>
          </w:tcPr>
          <w:p w14:paraId="1EF4512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94" w:type="dxa"/>
            <w:shd w:val="clear" w:color="auto" w:fill="auto"/>
          </w:tcPr>
          <w:p w14:paraId="34C5929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shd w:val="clear" w:color="auto" w:fill="auto"/>
          </w:tcPr>
          <w:p w14:paraId="23B7D45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14" w:type="dxa"/>
            <w:shd w:val="clear" w:color="auto" w:fill="auto"/>
          </w:tcPr>
          <w:p w14:paraId="4F066CD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shd w:val="clear" w:color="auto" w:fill="auto"/>
          </w:tcPr>
          <w:p w14:paraId="2AD5CB8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993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B18E10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056C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3835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599589-1839910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44B9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28.2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53.67-1537.1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50C7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47528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154285-2778387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08DE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7.3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46.18-1626.1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259D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05 to 0.20)</w:t>
            </w:r>
          </w:p>
        </w:tc>
      </w:tr>
      <w:tr w14:paraId="5B184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B024F7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07C2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1D417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547E5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6F318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3D02A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A935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2166" w:type="dxa"/>
            <w:shd w:val="clear" w:color="auto" w:fill="auto"/>
            <w:vAlign w:val="center"/>
          </w:tcPr>
          <w:p w14:paraId="0E5F9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9459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6953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977121-469551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0B8D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97.1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64.80-4650.1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8781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0002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603829-839921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19B1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69.3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94.14-3468.0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7527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59 to -1.0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F080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1D2E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3CC6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6110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36618-580266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2F5F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80.2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88.73-2387.5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0219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4564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894267-904935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4E6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8.8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97.80-1994.4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B265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77 to -0.5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A99B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7B1A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7844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2410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062904-541550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D0F6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9.7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65.90-1382.8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F197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3813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019728-728170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B517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7.1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41.73-1364.2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E853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21 to 0.01)</w:t>
            </w:r>
          </w:p>
        </w:tc>
      </w:tr>
      <w:tr w14:paraId="28A43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F035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82E9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949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17057-133814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B1D5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4.6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7.89-563.4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11D0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816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23093-169487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90CB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5.8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1.64-673.3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7381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38 to 0.6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C4214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2C2B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FA99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167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52312-104572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E240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6.0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5.23-542.1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56DC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56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69528-106982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A799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7.6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9.62-530.0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FC9E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0 to 0.07)</w:t>
            </w:r>
          </w:p>
        </w:tc>
      </w:tr>
      <w:tr w14:paraId="0D6FE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A4F78B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Region 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16A3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17269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1B977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76D17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20411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61E2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1700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185B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43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13622-172184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D3D2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3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3.20-611.6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C897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97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88230-189726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B6E2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9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43.82-672.4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EF4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43 to 0.93)</w:t>
            </w:r>
          </w:p>
        </w:tc>
      </w:tr>
      <w:tr w14:paraId="43DDB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CE88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19BA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232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630329-487381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6718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1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66.97-2174.5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0EC0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546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794409-720714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F733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1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39.13-1638.3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FDEE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39 to -0.5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6B6D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2E7F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F7B0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5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268-4204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FC1A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1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5.77-285.7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2C6F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0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490-6016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9081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0.01-280.4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C4DA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04 to 1.15)</w:t>
            </w:r>
          </w:p>
        </w:tc>
      </w:tr>
      <w:tr w14:paraId="21C0F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77F1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9604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03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71261-149764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36E1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8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23.56-1415.5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3E02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285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79348-215667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D3CC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3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7.74-1400.0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E335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1 to 0.45)</w:t>
            </w:r>
          </w:p>
        </w:tc>
      </w:tr>
      <w:tr w14:paraId="736B8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0018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8098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0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5173-12601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C99E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.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3.12-260.4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271C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7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2476-9787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F1A3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7.17-240.4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5043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1 to -0.1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102B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1A53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E9D8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51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4191-19248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A76B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7.85-243.6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99B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0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6941-17866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16CD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7.04-240.5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E81A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06 to 0.04)</w:t>
            </w:r>
          </w:p>
        </w:tc>
      </w:tr>
      <w:tr w14:paraId="30890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69C6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818B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4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113-6722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B7F8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4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4.04-265.7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838D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9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8341-50501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82C6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2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9.88-242.31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905B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5 to -0.1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52FB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3EBC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3B59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3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0132-24094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EF76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0.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2.72-649.3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3B07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77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9122-18308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C4A2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0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13.16-602.5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40BC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27 to -0.2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A2A3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2FDE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598E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1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9583-7065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4EF8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85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87.58-5159.3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C4A8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5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5966-14168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5E1E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14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10.21-4674.2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0D6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54 to -0.2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DB0A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85A1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B73D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374-2132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1227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7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1.59-480.9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6BF2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369-27374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A745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9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9.59-455.4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D474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21 to -0.1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A0EB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D465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14F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54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2858-48984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597A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6.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68.66-753.4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9A8D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63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64666-50001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9A37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5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1.29-704.7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C13A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3 to -0.1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A25E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154C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98AF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81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757-18878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FC74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0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26.19-2184.2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4E0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53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9125-31341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580A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2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42.82-2031.91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DC4C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52 to -0.1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FB9A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754A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3179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90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2450-36436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5079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5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9.21-1012.7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3FA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85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83911-52663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0CD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9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3.64-901.71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8F7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42 to -0.04)</w:t>
            </w:r>
          </w:p>
        </w:tc>
      </w:tr>
      <w:tr w14:paraId="05363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1F79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0A15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13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5993-72541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802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37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82.87-2112.6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5D41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922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9706-149588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EB70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76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35.83-2800.7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18AD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97 to 1.5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50A4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8AB5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E0C4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26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0747-15840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EEC2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6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95.95-1536.1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425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7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3785-24646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F028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0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3.66-1664.5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BF9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15 to 1.34)</w:t>
            </w:r>
          </w:p>
        </w:tc>
      </w:tr>
      <w:tr w14:paraId="1BC38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816E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2C4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34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9356-17265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6E84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2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90.00-2075.4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86E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98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2301-23706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DD2D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2.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10.78-2286.5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E1F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58 to 0.8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5A19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6" w:type="dxa"/>
            <w:shd w:val="clear" w:color="auto" w:fill="auto"/>
            <w:vAlign w:val="center"/>
          </w:tcPr>
          <w:p w14:paraId="3BD93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42BA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849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52007-288949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D965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38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62.81-7275.0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05D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861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58678-459567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A2BE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01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90.43-4876.7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C70B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80 to -1.4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1757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42A5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59F5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58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80626-135795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1D76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10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685.39-11170.6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A4CD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12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42500-118277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1484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97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416.17-6192.6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F132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60 to -2.0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E9D1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5EB9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DDDF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402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28220-161695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5147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97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76.35-4144.8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5358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700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01680-315893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523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54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81.00-3004.9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B3E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24 to -1.0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8DFA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4988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4EE2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43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2028-64317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4458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8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50.83-966.7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BC44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55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8006-1173990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5486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5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2.83-872.6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004E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68 to -0.01)</w:t>
            </w:r>
          </w:p>
        </w:tc>
      </w:tr>
      <w:tr w14:paraId="1F290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836D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99D8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63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36153-92539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A48C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67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617.15-8402.2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EBEE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78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74382-198523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CA09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96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21.25-6956.8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1D5B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12 to -0.7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7F2A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</w:tcPr>
          <w:p w14:paraId="42C62E0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BV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infection</w:t>
            </w:r>
          </w:p>
        </w:tc>
        <w:tc>
          <w:tcPr>
            <w:tcW w:w="2186" w:type="dxa"/>
            <w:shd w:val="clear" w:color="auto" w:fill="auto"/>
          </w:tcPr>
          <w:p w14:paraId="5098657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94" w:type="dxa"/>
            <w:shd w:val="clear" w:color="auto" w:fill="auto"/>
          </w:tcPr>
          <w:p w14:paraId="6175D70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shd w:val="clear" w:color="auto" w:fill="auto"/>
          </w:tcPr>
          <w:p w14:paraId="0F4CAC5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14" w:type="dxa"/>
            <w:shd w:val="clear" w:color="auto" w:fill="auto"/>
          </w:tcPr>
          <w:p w14:paraId="37DEB77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shd w:val="clear" w:color="auto" w:fill="auto"/>
          </w:tcPr>
          <w:p w14:paraId="2D2B730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3D0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A9CFC5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060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14865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6546143-8283753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4903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05.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17.72-6184.6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D217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34681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6461387-8118113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B917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35.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39.92-4172.0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8980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28 to -1.2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A3CF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BA1C4F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6DE0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09017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4EE71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16D8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0E515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B056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21BB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F15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898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479518-1045271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64CA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15.2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449.14-9247.0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8DB3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2560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625539-2013684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67B6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02.5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064.61-7433.1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890A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74 to -0.6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5711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16C7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7C18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1798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534231-1446133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97BF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12.6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196.06-5304.60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28FDF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68587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994360-1962273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B9D5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18.8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158.92-3930.9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4282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97 to -0.8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8E88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5B99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59DC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48051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8098534-3532130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0312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36.9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252.21-7965.4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17DA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07819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1589324-2678057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24B3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78.6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40.91-4247.4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61CB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07 to -1.9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D417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3C81F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99D8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8440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417614-1788703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2C91E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62.7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133.32-6498.2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B49B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3636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296430-1187767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6F3D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23.1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37.95-3541.9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B96D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19 to -1.8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EDB2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FFF7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E6CF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3453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81128-462972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528C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5.1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91.63-2065.2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85B7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8114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38144-305295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E66E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8.3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44.88-1164.1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77B4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97 to -1.7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EC7F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734C32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Region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DE1E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196A2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5D127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29363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7D513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44EB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13DC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AE48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8679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0346511-3784180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E517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70.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057.78-11498.6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37EE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3453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959037-21746551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34DC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95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626.36-5992.0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415E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31 to -1.9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B13B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9F09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1476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425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357655-10672233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6B7C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89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38.93-4196.80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C98E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990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969212-1621760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C68A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34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605.33-3304.7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3EFD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75 to -0.7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B6A5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574F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C9A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44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55797-76189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2365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25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82.94-4525.3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D110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34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86362-921715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6C28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48.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15.23-3701.9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A4E9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65 to -0.5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1EED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DC70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B04D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730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208321-883618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4E8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09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927.17-7385.0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E614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262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181756-875665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ADD9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54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13.41-4742.16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1EC8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46 to -1.3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F9A7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7F54E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B72C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666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89751-166450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9B1C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1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295.73-3041.21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96A3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97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78558-99221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ECCF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60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52.56-1890.37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C732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64 to -1.3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FA61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DEEB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E351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613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44577-120449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FEFD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9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72.73-1268.9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5D25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4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80251-73479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9272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3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64.82-733.78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CCC4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83 to -1.6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7424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931F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87F9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1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47561-65705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109F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56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49.83-2170.7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0F09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90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43634-29749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E9C8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6.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11.00-1016.9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0468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59 to -2.3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6957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A4EA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B80A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286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00098-145720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44C09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13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597.40-3224.1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869B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05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4238-73441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6FD6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97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41.73-1785.2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EB2B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07 to -1.7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675B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617DA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65CD7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6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0816-19770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5750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57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187.19-12791.5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D723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4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7272-29339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BA98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42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962.41-8759.4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646F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27 to -1.1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152C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3984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1347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36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0831-137647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D9D7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01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25.11-2593.3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2192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62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146-11857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2BDF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55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99.52-1536.1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FB98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84 to -1.6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0526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174E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17DC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42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16100-52892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1EDB8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1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47.86-712.88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F1F1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01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06807-37915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17E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4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43.58-430.51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0F0B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58 to -1.3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0CB2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0A3B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FDF4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7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4228-150791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7135C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1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06.76-1638.6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60765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7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6316-219011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62EA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8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34.95-1261.3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CAE7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88 to -0.8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D31E9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6" w:type="dxa"/>
            <w:shd w:val="clear" w:color="auto" w:fill="auto"/>
            <w:vAlign w:val="center"/>
          </w:tcPr>
          <w:p w14:paraId="014E3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90E3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853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91579-1382860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E44F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10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46.09-3307.5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10B3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2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51686-114896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97E5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55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36.04-1688.80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73BE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26 to -2.0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E258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3A5E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AAB8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6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19618-956516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D441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70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81.62-2417.3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4CB44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32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4235-82933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6EC3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15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6.72-1304.6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75C4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12 to -1.9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2262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4B74B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7A65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7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3363-6113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06EF0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8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47.82-499.86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9006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0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719-68879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7F45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1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72.78-385.6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92FA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04 to -0.6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09C7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F26B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3A1B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82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0965-126355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8217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3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63.07-1352.87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4C7D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63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1669-122796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5F2F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9.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50.09-1025.74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97BE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02 to -0.6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2A76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1104A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3404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212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976583-369475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71C8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60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783.31-8572.85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5BD9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131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228712-6434182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B6E1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21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5011.94-6287.53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62BD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05 to -0.9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19B1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565A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8A69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41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76295-862099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96FB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98.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94.73-6466.03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1EC32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15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11543-899737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B1A5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82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226.17-4171.85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2724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1.49 to -1.3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9E6C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255DC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BCB7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593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43271-6063068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6E81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459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220.72-13821.04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5B7CB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484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997603-12246050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C515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26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506.35-10491.01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E12E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92 to -0.8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DAE1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0A5C4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537F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085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945366-3512274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5849F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19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749.64-4529.02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E26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058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348110-3892953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DA65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9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54.86-2439.82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79F6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03 to -1.8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45A9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shd w:val="clear" w:color="auto" w:fill="auto"/>
            <w:vAlign w:val="center"/>
          </w:tcPr>
          <w:p w14:paraId="5B2D2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061A0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210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737734-2117972)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1B64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340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3703.77-16982.49)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0B94D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433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870339-4711208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A33F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22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1681.69-14400.69)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130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59 to -0.5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</w:tbl>
    <w:p w14:paraId="2CB59EB2">
      <w:pPr>
        <w:keepNext/>
        <w:rPr>
          <w:rFonts w:cs="Times New Roman"/>
          <w:szCs w:val="24"/>
        </w:rPr>
      </w:pPr>
    </w:p>
    <w:p w14:paraId="097E2D8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8ECADDA">
      <w:pPr>
        <w:keepNext/>
        <w:rPr>
          <w:rFonts w:hint="default" w:ascii="Times New Roman" w:hAnsi="Times New Roman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SIR</w:t>
      </w:r>
      <w:r>
        <w:rPr>
          <w:rFonts w:hint="default" w:ascii="Times New Roman" w:hAnsi="Times New Roman" w:cs="Times New Roman"/>
          <w:lang w:val="en-US" w:eastAsia="zh-CN"/>
        </w:rPr>
        <w:t xml:space="preserve"> of HIV, syphilis and </w:t>
      </w:r>
      <w:r>
        <w:rPr>
          <w:rFonts w:hint="eastAsia" w:ascii="Times New Roman" w:hAnsi="Times New Roman" w:cs="Times New Roman"/>
          <w:lang w:val="en-US" w:eastAsia="zh-CN"/>
        </w:rPr>
        <w:t>HBV infection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children under 5 years old of</w:t>
      </w:r>
      <w:r>
        <w:rPr>
          <w:rFonts w:hint="default" w:ascii="Times New Roman" w:hAnsi="Times New Roman" w:cs="Times New Roman"/>
          <w:lang w:val="en-US" w:eastAsia="zh-CN"/>
        </w:rPr>
        <w:t xml:space="preserve"> 1990 and 2021, and average annual percentage changes from 1990 to 2021</w:t>
      </w:r>
    </w:p>
    <w:tbl>
      <w:tblPr>
        <w:tblStyle w:val="21"/>
        <w:tblW w:w="14486" w:type="dxa"/>
        <w:tblInd w:w="-3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2214"/>
        <w:gridCol w:w="2853"/>
        <w:gridCol w:w="2267"/>
        <w:gridCol w:w="2826"/>
        <w:gridCol w:w="2414"/>
      </w:tblGrid>
      <w:tr w14:paraId="04746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top"/>
          </w:tcPr>
          <w:p w14:paraId="5C46FEE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574" w:type="dxa"/>
            <w:gridSpan w:val="5"/>
            <w:tcBorders>
              <w:bottom w:val="single" w:color="auto" w:sz="4" w:space="0"/>
            </w:tcBorders>
            <w:shd w:val="clear" w:color="auto" w:fill="auto"/>
          </w:tcPr>
          <w:p w14:paraId="728958E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cidence</w:t>
            </w:r>
          </w:p>
        </w:tc>
      </w:tr>
      <w:tr w14:paraId="09254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B5C8E9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0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EB6ADE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50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82AE8E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2414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7E91381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APC in ASR, (1990-2021, 95%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385AB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94FA55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2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F6E4D1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unt</w:t>
            </w:r>
          </w:p>
        </w:tc>
        <w:tc>
          <w:tcPr>
            <w:tcW w:w="2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2D4370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R (per 100000 population)</w:t>
            </w:r>
          </w:p>
        </w:tc>
        <w:tc>
          <w:tcPr>
            <w:tcW w:w="2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176F1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unt</w:t>
            </w:r>
          </w:p>
        </w:tc>
        <w:tc>
          <w:tcPr>
            <w:tcW w:w="2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1A70F7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R (per 100000 population)</w:t>
            </w:r>
          </w:p>
        </w:tc>
        <w:tc>
          <w:tcPr>
            <w:tcW w:w="2414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42606D5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EAE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C3046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IV</w:t>
            </w:r>
          </w:p>
        </w:tc>
        <w:tc>
          <w:tcPr>
            <w:tcW w:w="2214" w:type="dxa"/>
            <w:tcBorders>
              <w:top w:val="single" w:color="auto" w:sz="4" w:space="0"/>
            </w:tcBorders>
            <w:shd w:val="clear" w:color="auto" w:fill="auto"/>
          </w:tcPr>
          <w:p w14:paraId="209B2CE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53" w:type="dxa"/>
            <w:tcBorders>
              <w:top w:val="single" w:color="auto" w:sz="4" w:space="0"/>
            </w:tcBorders>
            <w:shd w:val="clear" w:color="auto" w:fill="auto"/>
          </w:tcPr>
          <w:p w14:paraId="4913FF7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67" w:type="dxa"/>
            <w:tcBorders>
              <w:top w:val="single" w:color="auto" w:sz="4" w:space="0"/>
            </w:tcBorders>
            <w:shd w:val="clear" w:color="auto" w:fill="auto"/>
          </w:tcPr>
          <w:p w14:paraId="59E2BA3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26" w:type="dxa"/>
            <w:tcBorders>
              <w:top w:val="single" w:color="auto" w:sz="4" w:space="0"/>
            </w:tcBorders>
            <w:shd w:val="clear" w:color="auto" w:fill="auto"/>
          </w:tcPr>
          <w:p w14:paraId="5F17AE7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4" w:type="dxa"/>
            <w:tcBorders>
              <w:top w:val="single" w:color="auto" w:sz="4" w:space="0"/>
            </w:tcBorders>
            <w:shd w:val="clear" w:color="auto" w:fill="auto"/>
          </w:tcPr>
          <w:p w14:paraId="55F42B9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6FA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43053E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C619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68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32182-28057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037C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7.45-45.2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711D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2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4106-12653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07ED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.78-19.2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2719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23</w:t>
            </w:r>
          </w:p>
          <w:p w14:paraId="4E24C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3.94 to -2.5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1502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2F42EF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4679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4DC0A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59D05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755A3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729BC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140B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C1240A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ow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5C8D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5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40220-18062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F7C6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6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4.44-198.9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93A8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7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1256-6848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34894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8.88-41.36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E632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6.82 to -5.0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F778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D79F5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80BB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4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4665-9357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8136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3.04-53.9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926F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7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9257-4601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3195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5.27-24.0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24D4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3.76 to -2.3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978E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E89662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D28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190-860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AD4E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09-4.2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80D2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8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2401-1860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5C8A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7.02-10.5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3F4C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63 to 3.79)</w:t>
            </w:r>
          </w:p>
        </w:tc>
      </w:tr>
      <w:tr w14:paraId="50C3B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48CA82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975D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859-130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813A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92-1.4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C282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76-482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1507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.96-6.8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6FF8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.45 to 6.7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65EC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CB154F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High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CED6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913-444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382E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3.10-7.2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4714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30-101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7DF8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80-1.8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F6A6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5.24 to -4.0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029B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32395A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Region 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395A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6DB0C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6DA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14057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6B7C7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4C99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1357B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BA7C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8-36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BA11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-0.3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692B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16-222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30C9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4-2.7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F34A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40 to 7.5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5589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DF13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F234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0-60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1247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5-0.3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228D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381-1496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E109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39-9.4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6C8E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76 to 10.6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0834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803A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42D8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3-12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9B1C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6-1.2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5E2B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-28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C261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7-2.8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E844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85 to 3.72)</w:t>
            </w:r>
          </w:p>
        </w:tc>
      </w:tr>
      <w:tr w14:paraId="6B9E4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762F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C7B4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35-86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364A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5-1.4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0F3B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69-500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5EC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79-8.8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00EF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42 to 5.7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044D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98E2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666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1-31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A43B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5-1.8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95C8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613-358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4A17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.94-35.4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046D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.90 to 11.7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C57B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767D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3E45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7-1282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5C8D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25-5.5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BCB8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1-26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C007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38-1.2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464E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9.20 to -1.6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5879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5CFA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BCB2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-3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0657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2-0.3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0C0E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-2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807B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8-0.4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D8C2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82 to 2.95)</w:t>
            </w:r>
          </w:p>
        </w:tc>
      </w:tr>
      <w:tr w14:paraId="3BBB2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ABA8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F234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-2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6055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-0.2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0AB1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-3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77E5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-0.5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CF35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5 to 5.8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CDC5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600D5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0D00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-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36C9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7-0.6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F04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5-16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A7C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96-8.7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DC3B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.93 to 11.5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4A68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35F1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F552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-2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EA68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7-1.5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BEA2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-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89D5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-0.3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0ECD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1.35 to -3.7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4B68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8774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74EA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86-367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C9D9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39-16.9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3219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55-77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344FD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25-3.7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EBE0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88 to -4.6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C7CF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56BF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6C99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1-18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A617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5-3.4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566B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-293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5F1A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8-4.7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CD5F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37 to 1.40)</w:t>
            </w:r>
          </w:p>
        </w:tc>
      </w:tr>
      <w:tr w14:paraId="1B85D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0010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C08F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8-53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D088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3-2.3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231E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67-106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953B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3-5.3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3676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9 to 2.9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32FE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2E2A1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BA2C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36-162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8DAE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72-9.5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325E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5-45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D9B2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8-2.6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698B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21 to -4.1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9A56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20A1E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E435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1-25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1BDA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52-5.0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2071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5-13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BE7E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7-3.2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EC00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53 to -2.4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E835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55E3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19FA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287-665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1329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.56-161.1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7A7E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5-281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103F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44-72.7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627C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00 to -2.2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69A9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E6AA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8A62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2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4355-17093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7256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2.32-473.6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B88E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734-5917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68D5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.20-92.7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0BCF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7.40 to -5.2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3B72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746F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AE78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296-3509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2C45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1.88-469.5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60C6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472-1151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62AE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5.51-143.4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597C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47 to -2.7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9E06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07C9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3827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592-4953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3B6A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8.38-138.5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2E51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934-2652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4692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.68-33.1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D0E6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72 to -3.4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F3247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2A89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12F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2-99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4772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4-1.9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55DC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05-634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0170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32-10.3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D685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43 to 6.2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3766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E1B8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47D0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545-2712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D6B8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9.69-261.1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BAA2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520-1824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7BD3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.20-86.6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BF9F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22 to -3.7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75A9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top"/>
          </w:tcPr>
          <w:p w14:paraId="71B610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yphilis</w:t>
            </w:r>
          </w:p>
        </w:tc>
        <w:tc>
          <w:tcPr>
            <w:tcW w:w="2214" w:type="dxa"/>
            <w:shd w:val="clear" w:color="auto" w:fill="auto"/>
          </w:tcPr>
          <w:p w14:paraId="4647D79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53" w:type="dxa"/>
            <w:shd w:val="clear" w:color="auto" w:fill="auto"/>
          </w:tcPr>
          <w:p w14:paraId="30960AF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67" w:type="dxa"/>
            <w:shd w:val="clear" w:color="auto" w:fill="auto"/>
          </w:tcPr>
          <w:p w14:paraId="62DCCBD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26" w:type="dxa"/>
            <w:shd w:val="clear" w:color="auto" w:fill="auto"/>
          </w:tcPr>
          <w:p w14:paraId="7CC10AE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4" w:type="dxa"/>
            <w:shd w:val="clear" w:color="auto" w:fill="auto"/>
          </w:tcPr>
          <w:p w14:paraId="50DE740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99FB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0D0913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0F24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8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1578-48375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8CB0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8.65-78.0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F5EA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1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4943-46083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34BB4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7.85-70.0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2ADA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44 to 0.2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866A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49234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8AAC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79048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5203E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3D12C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2FCD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10B7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1912" w:type="dxa"/>
            <w:shd w:val="clear" w:color="auto" w:fill="auto"/>
            <w:vAlign w:val="center"/>
          </w:tcPr>
          <w:p w14:paraId="405B5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4F04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4751-16599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2E92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7.40-182.8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BDF1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6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7362-18799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E724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00-113.5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F76C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65 to -1.2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E3BB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C10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FA00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0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4438-17484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729E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0.20-100.7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5BB3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3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8354-15132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C3D9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1.34-78.9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E11B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99 to -0.2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D3DB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C1FD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E045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7232-11545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3B45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8.54-57.57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08E3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862-10157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6C70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2.19-57.5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32B5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10 to 0.49)</w:t>
            </w:r>
          </w:p>
        </w:tc>
      </w:tr>
      <w:tr w14:paraId="0793E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E975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FAA4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779-1978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DE9F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.60-21.2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F607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533-1416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6D9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18-20.2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058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24 to 0.18)</w:t>
            </w:r>
          </w:p>
        </w:tc>
      </w:tr>
      <w:tr w14:paraId="1D3DA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C9CB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FEAF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95-884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4F73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80-14.3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FBA0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25-652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EF2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55-12.1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A9BD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49 to -0.1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7BF2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5CA25C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Region 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CE7D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2AA8D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0382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0EDF2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4C6E1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6987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7D01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1D69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578-3188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A75D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59-27.5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FBB5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510-1593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C028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.63-19.9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475C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73 to 0.10)</w:t>
            </w:r>
          </w:p>
        </w:tc>
      </w:tr>
      <w:tr w14:paraId="09DB2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9BBB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CAB1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7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0554-15892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9AB2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1.30-101.2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5EB3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0904-12762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7CF9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.71-80.4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2C95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11 to 0.03)</w:t>
            </w:r>
          </w:p>
        </w:tc>
      </w:tr>
      <w:tr w14:paraId="15AFF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6DC9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8500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95-61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7E97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20-6.4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D96E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1-65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E382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61-6.5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F6DB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 to 0.2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0E25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792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D162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838-3502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D77C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.60-60.0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B4F4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837-4465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1FF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.13-79.3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D97D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7 to 1.2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9F08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74F28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A17F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0-101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84E7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32-5.8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C218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92-64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937E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89-6.3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6A0C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 to 0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7643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2511F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3BD3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68-207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7191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78-9.0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644A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79-204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37D0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08-9.6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D4A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8 to 1.0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55B8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C905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FEAA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82-46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A60F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09-5.0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F7AB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3-29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436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27-5.3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E9B9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08 to 0.46)</w:t>
            </w:r>
          </w:p>
        </w:tc>
      </w:tr>
      <w:tr w14:paraId="21B6E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C7C9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25FB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4-136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629B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.77-13.3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0ECC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9-64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1A24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72-9.9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4836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15 to -0.7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8372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2EA3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DF00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70-141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A641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6.49-141.0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065F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945-210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585B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.53-108.8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DB82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17 to -0.5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6FAB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ADE5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A89C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-13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5EA2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47-8.7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1DEC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2-12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FF06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59-7.0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E486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91 to -0.3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25BD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540A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B58C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03-411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8A8A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.85-18.9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0631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29-287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0498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97-14.0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01C0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04 to -0.3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EFDA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5F98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8F2D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84-330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5B94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8.39-62.5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DC1D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926-207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2E96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.29-33.6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87B6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2.33 to -1.7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2569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0CE9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84F0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66-570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A75C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6.36-24.7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F3E5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32-341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DBAA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.10-16.9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14DC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21 to -0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7E47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321D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02EC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169-1137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C955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.26-66.6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46FC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613-1474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5080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.24-85.6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D83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4 to 1.1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FBB7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CE2D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2D2B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72-137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7367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.71-26.7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586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42-112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4E2F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.36-26.2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2841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69 to 0.50)</w:t>
            </w:r>
          </w:p>
        </w:tc>
      </w:tr>
      <w:tr w14:paraId="3C46E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F022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03BA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86-250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21C5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5.33-60.6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E405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10-226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4629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.54-58.5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17F4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16 to 0.12)</w:t>
            </w:r>
          </w:p>
        </w:tc>
      </w:tr>
      <w:tr w14:paraId="7778A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12F3B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CC77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1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5572-10399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C0B7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9.42-288.1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3D05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311-9668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C90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1.18-151.5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FFD8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2.05 to -1.7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7E96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912" w:type="dxa"/>
            <w:shd w:val="clear" w:color="auto" w:fill="auto"/>
            <w:vAlign w:val="center"/>
          </w:tcPr>
          <w:p w14:paraId="4AA39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1EAE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121-2838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812B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.35-379.8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9E0D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669-1795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2B2D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2.88-223.6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F1C9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76 to -1.2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A113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93FD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E8AA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362-5422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0D35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7.32-151.7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6520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1856-8780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339F4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.36-109.8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1D5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12 to -0.8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1844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F9BB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4B80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096-13342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2806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.61-26.0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66BF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427-1132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98E0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.05-18.5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759F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1.32 to -0.8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E816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9D70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7869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5035-2579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4A0E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1.08-248.4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FDE6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8332-2908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37D7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4.49-138.0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00C5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2.07 to -1.7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5245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top"/>
          </w:tcPr>
          <w:p w14:paraId="4334721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2214" w:type="dxa"/>
            <w:shd w:val="clear" w:color="auto" w:fill="auto"/>
          </w:tcPr>
          <w:p w14:paraId="610361D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53" w:type="dxa"/>
            <w:shd w:val="clear" w:color="auto" w:fill="auto"/>
          </w:tcPr>
          <w:p w14:paraId="710EDEC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67" w:type="dxa"/>
            <w:shd w:val="clear" w:color="auto" w:fill="auto"/>
          </w:tcPr>
          <w:p w14:paraId="5CA482D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26" w:type="dxa"/>
            <w:shd w:val="clear" w:color="auto" w:fill="auto"/>
          </w:tcPr>
          <w:p w14:paraId="32B6830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4" w:type="dxa"/>
            <w:shd w:val="clear" w:color="auto" w:fill="auto"/>
          </w:tcPr>
          <w:p w14:paraId="3B0233D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8A2D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1CE3C0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2B5E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54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555008-1325578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212C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3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57.37-2138.2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BF9B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74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934294-377922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1898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93.89-574.2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A17F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4.47 to -3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1AC9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18ADEF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B981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609FC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31C8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0C911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6FB04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D577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CEDC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C62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79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50166-285364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A62B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6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97.18-3142.9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601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90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76424-207801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B36F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1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50.11-1255.0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6084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3.14 to -2.7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68B8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C3BD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62B2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24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76139-330588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E32D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2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08.53-1905.6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3680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91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52723-92166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6EFC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6.31-481.0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A9F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4.69 to -3.8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675D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DC41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3B0E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67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81168-476860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A7AE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8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87.40-2377.9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4667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3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23341-65653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1DD1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3.07-371.7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26C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14 to -5.6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05F8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4535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303F1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80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8604-187633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59F5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6.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31.84-2019.67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4C12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6326-9553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782A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6.14-136.4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39D4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8.90 to -8.0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26E6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1660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DE94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6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94635-35927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155B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5.39-582.1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FD21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622-3879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C8DF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.16-72.0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3FBA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88 to -5.8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F99E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F6A100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Region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40B3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14:paraId="719D4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E052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26" w:type="dxa"/>
            <w:shd w:val="clear" w:color="auto" w:fill="auto"/>
            <w:vAlign w:val="center"/>
          </w:tcPr>
          <w:p w14:paraId="6F68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50B99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A93B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3E0E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800F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84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3753-396942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B957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5.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48.40-3429.3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C188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1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8267-14464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DDC0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5.26-180.6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920B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9.58 to -9.1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3B7A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F8FD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E751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78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41598-228712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FAC5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9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63.33-1456.5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16DE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4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4114-37562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2619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6.09-236.8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236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80 to -5.1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E251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912" w:type="dxa"/>
            <w:shd w:val="clear" w:color="auto" w:fill="auto"/>
            <w:vAlign w:val="center"/>
          </w:tcPr>
          <w:p w14:paraId="13E06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028E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807-9117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3D2C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96.43-957.23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6222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109-1481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0E15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1.12-148.2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3D5C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57 to -5.2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435E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B6D2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8A80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7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85777-158081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2E1F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48.06-2712.0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7773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6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5038-43704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1EF3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2.05-776.4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4957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4.46 to -3.7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8F67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D7B5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86FD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065-12336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0B3A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3.56-715.4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2D97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411-739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9B7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3.71-73.12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D4A1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7.53 to -6.4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CDF5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CC46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7C31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9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2170-114243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AC2C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70.82-497.6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E36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557-1398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9189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.60-65.8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BEA2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51 to -6.0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7030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4261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23D03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109-7644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6C715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28.29-837.1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ACB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82-712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0DE9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4.13-127.5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AE98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7.30 to -4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9511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E751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FD03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6640-7929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E218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56.54-776.1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7D23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49-640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3446A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8.11-99.30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F32C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87 to -4.8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E87F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E2F7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38EA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166-3127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B6F8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1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10.31-3114.87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D915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282-45505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D522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1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03.55-2352.3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FAE7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0.96 to -0.6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68AF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637A4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01C3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96-19781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1D1A4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6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22.21-1282.6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48A4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98-303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DD0E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.51-166.8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6B0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95 to -6.0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D4B2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A44D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93F0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391-71628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56FE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7.07-330.36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782C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978-10809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BE9D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9.16-52.7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50A8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05 to -5.3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AE86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505DC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AB4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128-32154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7580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24.30-608.8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31BC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47-7521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1F9A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5.74-122.1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5F14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25 to -4.2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BDC7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shd w:val="clear" w:color="auto" w:fill="auto"/>
            <w:vAlign w:val="center"/>
          </w:tcPr>
          <w:p w14:paraId="4C9EE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1719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6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4447-241239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CEB7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53.77-1048.0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B38E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793-4277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8F5F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8.56-212.91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A4AF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72 to -4.2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9D48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BA4E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34B0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9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379-204350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CC8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6.74-1196.49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F5CC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7199-61472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6A4B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8.06-357.2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24E5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7.22 to -1.6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C0C3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EEB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69D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143-13526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3D593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8.78-262.8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87FA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87-273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40FE3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.09-63.99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FA31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96 to -3.0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1EA1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36F0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54DC7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939-23872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2093D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4.78-577.8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BA16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00-8660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6357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.83-223.87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0E4DF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3.23 to -2.6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DE8A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4310A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45997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5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3522-111129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5CA12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6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06.17-3079.54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87E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5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4088-605398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0EE6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.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76.65-948.95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1551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4.03 to -3.5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5885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70D17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60633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4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8116-19193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0FBC2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2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12.96-2568.42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2679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412-42874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6F3AE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6.68-533.98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E9CF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5.52 to -4.4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8651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3174C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76DC3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12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43990-166018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6B18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0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61.18-4644.61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8520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7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90930-1339806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A55D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64.12-1675.64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3403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3.63 to -2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8B07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16EB5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7DDB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5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0575-782777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7E00D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2.88-1527.98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5073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5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157-153613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2DFAB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4.38-251.26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E378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6.01 to -5.2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600B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shd w:val="clear" w:color="auto" w:fill="auto"/>
            <w:vAlign w:val="center"/>
          </w:tcPr>
          <w:p w14:paraId="0231A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214" w:type="dxa"/>
            <w:shd w:val="clear" w:color="auto" w:fill="auto"/>
            <w:vAlign w:val="center"/>
          </w:tcPr>
          <w:p w14:paraId="0F399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2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71570-563805)</w:t>
            </w:r>
          </w:p>
        </w:tc>
        <w:tc>
          <w:tcPr>
            <w:tcW w:w="2853" w:type="dxa"/>
            <w:shd w:val="clear" w:color="auto" w:fill="auto"/>
            <w:vAlign w:val="center"/>
          </w:tcPr>
          <w:p w14:paraId="4CD40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7.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15.18-5429.35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4320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9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1351-480407)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1BD80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1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45.66-2280.43)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30FD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3.00 to -2.7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</w:tbl>
    <w:p w14:paraId="1643CB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2BB92099">
      <w:pPr>
        <w:keepNext/>
        <w:rPr>
          <w:rFonts w:hint="default" w:ascii="Times New Roman" w:hAnsi="Times New Roman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ge-standardized p</w:t>
      </w:r>
      <w:r>
        <w:rPr>
          <w:rFonts w:hint="default" w:ascii="Times New Roman" w:hAnsi="Times New Roman" w:cs="Times New Roman"/>
          <w:lang w:val="en-US" w:eastAsia="zh-CN"/>
        </w:rPr>
        <w:t>revale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f HIV, syphilis and HBV</w:t>
      </w:r>
      <w:r>
        <w:rPr>
          <w:rFonts w:hint="eastAsia" w:ascii="Times New Roman" w:hAnsi="Times New Roman" w:cs="Times New Roman"/>
          <w:lang w:val="en-US" w:eastAsia="zh-CN"/>
        </w:rPr>
        <w:t xml:space="preserve"> infection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WCBA</w:t>
      </w:r>
      <w:r>
        <w:rPr>
          <w:rFonts w:hint="default" w:ascii="Times New Roman" w:hAnsi="Times New Roman" w:cs="Times New Roman"/>
          <w:lang w:val="en-US" w:eastAsia="zh-CN"/>
        </w:rPr>
        <w:t xml:space="preserve"> by age group in 1990 and 2021, and average annual percentage changes from 2019 to 2021</w:t>
      </w:r>
    </w:p>
    <w:tbl>
      <w:tblPr>
        <w:tblStyle w:val="21"/>
        <w:tblW w:w="88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3534"/>
        <w:gridCol w:w="3513"/>
      </w:tblGrid>
      <w:tr w14:paraId="3E19F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4653E57C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534" w:type="dxa"/>
            <w:tcBorders>
              <w:bottom w:val="single" w:color="auto" w:sz="4" w:space="0"/>
            </w:tcBorders>
            <w:shd w:val="clear" w:color="auto" w:fill="auto"/>
          </w:tcPr>
          <w:p w14:paraId="08AC49A9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3513" w:type="dxa"/>
            <w:tcBorders>
              <w:bottom w:val="single" w:color="auto" w:sz="4" w:space="0"/>
            </w:tcBorders>
            <w:shd w:val="clear" w:color="auto" w:fill="auto"/>
          </w:tcPr>
          <w:p w14:paraId="2DF97D78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</w:tr>
      <w:tr w14:paraId="26853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bottom w:val="single" w:color="auto" w:sz="4" w:space="0"/>
            </w:tcBorders>
            <w:shd w:val="clear" w:color="auto" w:fill="auto"/>
          </w:tcPr>
          <w:p w14:paraId="0A4EB983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5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C2A84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SR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per 100000 population, 202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EAF5A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APC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, 2019-2021</w:t>
            </w:r>
          </w:p>
        </w:tc>
      </w:tr>
      <w:tr w14:paraId="5D225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4" w:space="0"/>
            </w:tcBorders>
            <w:shd w:val="clear" w:color="auto" w:fill="auto"/>
          </w:tcPr>
          <w:p w14:paraId="0C2A5860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HIV</w:t>
            </w:r>
          </w:p>
        </w:tc>
        <w:tc>
          <w:tcPr>
            <w:tcW w:w="3534" w:type="dxa"/>
            <w:tcBorders>
              <w:top w:val="single" w:color="auto" w:sz="4" w:space="0"/>
            </w:tcBorders>
            <w:shd w:val="clear" w:color="auto" w:fill="auto"/>
          </w:tcPr>
          <w:p w14:paraId="674FBD9D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513" w:type="dxa"/>
            <w:tcBorders>
              <w:top w:val="single" w:color="auto" w:sz="4" w:space="0"/>
            </w:tcBorders>
            <w:shd w:val="clear" w:color="auto" w:fill="auto"/>
          </w:tcPr>
          <w:p w14:paraId="1AF6471E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</w:tr>
      <w:tr w14:paraId="2337E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31FA248A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5-1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619BE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2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202.92-250.83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3992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0.44 to 1.0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190F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0019803C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-2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1B8DE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442.26-529.32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4D57C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1.10 to 1.5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3889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78E2419D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5-2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5AC45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2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780.55-900.84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08135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2.14 to 2.5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1E75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13EFB16F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0-3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3E48B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7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1000.85-1124.42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220F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.64 to 4.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0776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58B4EB9F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5-3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6852E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0.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1159.60-1267.01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88F8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5.24 to 5.7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B177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6006F8C5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0-4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06302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5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1155.01-1275.90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4BADD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6.00 to 6.3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257B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56A28487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5-4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7E025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9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984.34-1086.70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5812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6.04 to 6.3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E399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3D39DAC9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syphilis</w:t>
            </w:r>
          </w:p>
        </w:tc>
        <w:tc>
          <w:tcPr>
            <w:tcW w:w="3534" w:type="dxa"/>
            <w:shd w:val="clear" w:color="auto" w:fill="auto"/>
          </w:tcPr>
          <w:p w14:paraId="0C76CDD0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513" w:type="dxa"/>
            <w:shd w:val="clear" w:color="auto" w:fill="auto"/>
          </w:tcPr>
          <w:p w14:paraId="0B2AEF1E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</w:tr>
      <w:tr w14:paraId="4A0B5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5EA52C75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5-1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29E23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9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561.51-1107.47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3B1AA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0.25 to 0.5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FA38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67824A07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-2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2D4D1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65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766.48-2122.24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0DCA3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0.11 to 0.2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DC6F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053874CC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5-2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57FE3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10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957.05-2532.29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4FCD0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14 to 0.28)</w:t>
            </w:r>
          </w:p>
        </w:tc>
      </w:tr>
      <w:tr w14:paraId="4D801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01A053B8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0-3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1B578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67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775.26-1957.05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01030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39 to 0.05)</w:t>
            </w:r>
          </w:p>
        </w:tc>
      </w:tr>
      <w:tr w14:paraId="025B8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23FC575D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5-3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7E461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569.86-1428.60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70A9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17 to 0.17)</w:t>
            </w:r>
          </w:p>
        </w:tc>
      </w:tr>
      <w:tr w14:paraId="396CB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34D8EA7E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0-4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5610A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4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430.51-1084.70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C833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11 to 0.04)</w:t>
            </w:r>
          </w:p>
        </w:tc>
      </w:tr>
      <w:tr w14:paraId="7660F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60D52A38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5-4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6F0D8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7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38.66-864.53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07429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45 to -0.1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435A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73143F39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HBV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infection</w:t>
            </w:r>
          </w:p>
        </w:tc>
        <w:tc>
          <w:tcPr>
            <w:tcW w:w="3534" w:type="dxa"/>
            <w:shd w:val="clear" w:color="auto" w:fill="auto"/>
          </w:tcPr>
          <w:p w14:paraId="48B34C7E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513" w:type="dxa"/>
            <w:shd w:val="clear" w:color="auto" w:fill="auto"/>
          </w:tcPr>
          <w:p w14:paraId="6D062BBE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</w:tr>
      <w:tr w14:paraId="4FAAD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3E26A429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5-1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5055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96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2123.70-2719.36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69AA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2.92 to -2.6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DA4C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085E5422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-2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2ADD1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61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2901.80-3679.85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205B9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2.05 to -1.8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6E85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2D891A5C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5-2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5DD4B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45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604.22-4542.56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657D5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1.18 to -1.0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A97D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64286729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0-3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15859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62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894.28-4871.67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4AC77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74 to -0.6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5AEC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4AAFE69F">
            <w:pP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5-3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79711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25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785.29-4691.53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7192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89 to -0.7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439D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61CB23B9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0-44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48ED7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24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705.91-4560.52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41721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73 to -0.6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E3D3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shd w:val="clear" w:color="auto" w:fill="auto"/>
          </w:tcPr>
          <w:p w14:paraId="30823B75"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45-49 years</w:t>
            </w:r>
          </w:p>
        </w:tc>
        <w:tc>
          <w:tcPr>
            <w:tcW w:w="3534" w:type="dxa"/>
            <w:shd w:val="clear" w:color="auto" w:fill="auto"/>
            <w:vAlign w:val="center"/>
          </w:tcPr>
          <w:p w14:paraId="767EE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19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3728.81-4537.05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2F24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-0.71 to -0.5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</w:tbl>
    <w:p w14:paraId="482720BA">
      <w:pPr>
        <w:keepNext/>
        <w:rPr>
          <w:rFonts w:hint="default" w:ascii="Times New Roman" w:hAnsi="Times New Roman" w:cs="Times New Roman"/>
          <w:lang w:val="en-US" w:eastAsia="zh-CN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8602980" cy="5735320"/>
            <wp:effectExtent l="0" t="0" r="7620" b="10160"/>
            <wp:docPr id="2" name="图片 2" descr="Additional fi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l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02980" cy="573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020E77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tatitics and prediction of the ASPR and DALYs rates in all age groups by BAPC model</w:t>
      </w:r>
      <w:r>
        <w:rPr>
          <w:rFonts w:cs="Times New Roman"/>
          <w:szCs w:val="24"/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64858DB"/>
    <w:rsid w:val="76ED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4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an Jia</cp:lastModifiedBy>
  <cp:lastPrinted>2013-10-03T12:51:00Z</cp:lastPrinted>
  <dcterms:modified xsi:type="dcterms:W3CDTF">2025-07-14T03:59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54B85A44F61449DE9DF5E7343C2C13AE_13</vt:lpwstr>
  </property>
  <property fmtid="{D5CDD505-2E9C-101B-9397-08002B2CF9AE}" pid="12" name="KSOTemplateDocerSaveRecord">
    <vt:lpwstr>eyJoZGlkIjoiODgwYWY4ODM3NmIxZDIyOGRkMGZmZDFjNzgzYWUyMTIiLCJ1c2VySWQiOiI3Njk0NDkwMjEifQ==</vt:lpwstr>
  </property>
</Properties>
</file>